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22C" w:rsidRPr="008C2C9D" w:rsidRDefault="00E8322C" w:rsidP="00E8322C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lang w:val="en-GB"/>
        </w:rPr>
      </w:pPr>
      <w:r w:rsidRPr="008C2C9D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Supplementary 4:  Sensitivity analysis </w:t>
      </w:r>
    </w:p>
    <w:p w:rsidR="00E8322C" w:rsidRDefault="00E8322C" w:rsidP="00E8322C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Cross tabulation of LCA-class and high-cost user above 99</w:t>
      </w:r>
      <w:r w:rsidRPr="009743B0">
        <w:rPr>
          <w:rFonts w:ascii="Calibri" w:eastAsia="Calibri" w:hAnsi="Calibri" w:cs="Calibri"/>
          <w:b/>
          <w:bCs/>
          <w:color w:val="000000" w:themeColor="text1"/>
          <w:sz w:val="20"/>
          <w:szCs w:val="20"/>
          <w:vertAlign w:val="superscript"/>
          <w:lang w:val="en-GB"/>
        </w:rPr>
        <w:t>th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percentile and 90</w:t>
      </w:r>
      <w:r w:rsidRPr="002F2CE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vertAlign w:val="superscript"/>
          <w:lang w:val="en-GB"/>
        </w:rPr>
        <w:t>th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percentile year 1-5, 99</w:t>
      </w:r>
      <w:r w:rsidRPr="0021230A">
        <w:rPr>
          <w:rFonts w:ascii="Calibri" w:eastAsia="Calibri" w:hAnsi="Calibri" w:cs="Calibri"/>
          <w:b/>
          <w:bCs/>
          <w:color w:val="000000" w:themeColor="text1"/>
          <w:sz w:val="20"/>
          <w:szCs w:val="20"/>
          <w:vertAlign w:val="superscript"/>
          <w:lang w:val="en-GB"/>
        </w:rPr>
        <w:t>th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, 95</w:t>
      </w:r>
      <w:r w:rsidRPr="0021230A">
        <w:rPr>
          <w:rFonts w:ascii="Calibri" w:eastAsia="Calibri" w:hAnsi="Calibri" w:cs="Calibri"/>
          <w:b/>
          <w:bCs/>
          <w:color w:val="000000" w:themeColor="text1"/>
          <w:sz w:val="20"/>
          <w:szCs w:val="20"/>
          <w:vertAlign w:val="superscript"/>
          <w:lang w:val="en-GB"/>
        </w:rPr>
        <w:t>th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and 90</w:t>
      </w:r>
      <w:r w:rsidRPr="0021230A">
        <w:rPr>
          <w:rFonts w:ascii="Calibri" w:eastAsia="Calibri" w:hAnsi="Calibri" w:cs="Calibri"/>
          <w:b/>
          <w:bCs/>
          <w:color w:val="000000" w:themeColor="text1"/>
          <w:sz w:val="20"/>
          <w:szCs w:val="20"/>
          <w:vertAlign w:val="superscript"/>
          <w:lang w:val="en-GB"/>
        </w:rPr>
        <w:t>th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percentile year 2-5 and no cost users after year 2</w:t>
      </w:r>
    </w:p>
    <w:p w:rsidR="00E8322C" w:rsidRDefault="00E8322C" w:rsidP="00E8322C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page" w:horzAnchor="margin" w:tblpY="2497"/>
        <w:tblW w:w="0" w:type="auto"/>
        <w:tblLook w:val="06A0" w:firstRow="1" w:lastRow="0" w:firstColumn="1" w:lastColumn="0" w:noHBand="1" w:noVBand="1"/>
      </w:tblPr>
      <w:tblGrid>
        <w:gridCol w:w="2554"/>
        <w:gridCol w:w="664"/>
        <w:gridCol w:w="1122"/>
        <w:gridCol w:w="950"/>
        <w:gridCol w:w="1150"/>
        <w:gridCol w:w="1941"/>
        <w:gridCol w:w="2280"/>
        <w:gridCol w:w="1508"/>
        <w:gridCol w:w="1825"/>
      </w:tblGrid>
      <w:tr w:rsidR="00E8322C" w:rsidRPr="00C2033A" w:rsidTr="00F54075">
        <w:trPr>
          <w:trHeight w:val="300"/>
        </w:trPr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Class number and name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All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: Low use, GP only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: High use GP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: GP and hospital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: GP and physiotherapy,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low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use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: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GP, hospital and physiotherapy, high use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: Low use chiropractor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: GP and chiropractor, high use</w:t>
            </w:r>
          </w:p>
        </w:tc>
      </w:tr>
      <w:tr w:rsidR="00E8322C" w:rsidRPr="00F8101F" w:rsidTr="00F54075">
        <w:trPr>
          <w:trHeight w:val="300"/>
        </w:trPr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igh-cost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user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year 1-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(Above 99</w:t>
            </w:r>
            <w:r w:rsidRPr="005C142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, </w:t>
            </w:r>
            <w:r w:rsidRPr="00BC339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2 603</w:t>
            </w:r>
            <w:r w:rsidRPr="00BC3394">
              <w:rPr>
                <w:rFonts w:ascii="Calibri" w:eastAsia="Calibri" w:hAnsi="Calibri" w:cs="Calibri"/>
                <w:sz w:val="18"/>
                <w:szCs w:val="18"/>
                <w:lang w:val="en-GB"/>
              </w:rPr>
              <w:t>€</w:t>
            </w:r>
            <w:r w:rsidRPr="00BC339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.2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.9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9.0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.7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.7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0.1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0.5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322C" w:rsidRPr="00F8101F" w:rsidTr="00F54075">
        <w:trPr>
          <w:trHeight w:val="300"/>
        </w:trPr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igh-cost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user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year 1-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(Above 90</w:t>
            </w:r>
            <w:r w:rsidRPr="005C142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, 1 728</w:t>
            </w:r>
            <w:r w:rsidRPr="00BC3394">
              <w:rPr>
                <w:rFonts w:ascii="Calibri" w:eastAsia="Calibri" w:hAnsi="Calibri" w:cs="Calibri"/>
                <w:sz w:val="18"/>
                <w:szCs w:val="18"/>
                <w:lang w:val="en-GB"/>
              </w:rPr>
              <w:t>€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)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.9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4.3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3.0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5.9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9.3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5.8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10.1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322C" w:rsidRPr="00BC3394" w:rsidTr="00F54075">
        <w:trPr>
          <w:trHeight w:val="300"/>
        </w:trPr>
        <w:tc>
          <w:tcPr>
            <w:tcW w:w="0" w:type="auto"/>
          </w:tcPr>
          <w:p w:rsidR="00E8322C" w:rsidRPr="00927044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igh-cost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user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year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(Above 99</w:t>
            </w:r>
            <w:r w:rsidRPr="005C142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 10 657</w:t>
            </w:r>
            <w:r w:rsidRPr="00BC3394">
              <w:rPr>
                <w:rFonts w:ascii="Calibri" w:eastAsia="Calibri" w:hAnsi="Calibri" w:cs="Calibri"/>
                <w:sz w:val="18"/>
                <w:szCs w:val="18"/>
                <w:lang w:val="en-GB"/>
              </w:rPr>
              <w:t>€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.7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.4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.6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.7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0.6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1.0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322C" w:rsidRPr="00BC3394" w:rsidTr="00F54075">
        <w:trPr>
          <w:trHeight w:val="300"/>
        </w:trPr>
        <w:tc>
          <w:tcPr>
            <w:tcW w:w="0" w:type="auto"/>
          </w:tcPr>
          <w:p w:rsidR="00E8322C" w:rsidRPr="00927044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igh-cost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user year 2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(Above 95</w:t>
            </w:r>
            <w:r w:rsidRPr="005C142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, 2 559</w:t>
            </w:r>
            <w:r w:rsidRPr="00BC3394">
              <w:rPr>
                <w:rFonts w:ascii="Calibri" w:eastAsia="Calibri" w:hAnsi="Calibri" w:cs="Calibri"/>
                <w:sz w:val="18"/>
                <w:szCs w:val="18"/>
                <w:lang w:val="en-GB"/>
              </w:rPr>
              <w:t>€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.9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1.0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.0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6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3.9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5.7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322C" w:rsidRPr="00BC3394" w:rsidTr="00F54075">
        <w:trPr>
          <w:trHeight w:val="300"/>
        </w:trPr>
        <w:tc>
          <w:tcPr>
            <w:tcW w:w="0" w:type="auto"/>
          </w:tcPr>
          <w:p w:rsidR="00E8322C" w:rsidRPr="00927044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igh-cost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user year 2</w:t>
            </w:r>
            <w:r w:rsidRPr="00927044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5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(Above 90</w:t>
            </w:r>
            <w:r w:rsidRPr="005C142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, 883</w:t>
            </w:r>
            <w:r w:rsidRPr="00BC3394">
              <w:rPr>
                <w:rFonts w:ascii="Calibri" w:eastAsia="Calibri" w:hAnsi="Calibri" w:cs="Calibri"/>
                <w:sz w:val="18"/>
                <w:szCs w:val="18"/>
                <w:lang w:val="en-GB"/>
              </w:rPr>
              <w:t>€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.9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3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9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4.2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1.2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7.7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11.5% </w:t>
            </w:r>
            <w:r w:rsidRPr="00DC62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322C" w:rsidRPr="00F8101F" w:rsidTr="00F54075">
        <w:trPr>
          <w:trHeight w:val="300"/>
        </w:trPr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No MSD-related health care costs year 3-5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3.1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6.7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1.4%</w:t>
            </w:r>
          </w:p>
        </w:tc>
        <w:tc>
          <w:tcPr>
            <w:tcW w:w="0" w:type="auto"/>
          </w:tcPr>
          <w:p w:rsidR="00E8322C" w:rsidRPr="00F8101F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0.1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7.7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0.4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6.6%</w:t>
            </w:r>
          </w:p>
        </w:tc>
        <w:tc>
          <w:tcPr>
            <w:tcW w:w="0" w:type="auto"/>
          </w:tcPr>
          <w:p w:rsidR="00E8322C" w:rsidRDefault="00E8322C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7.7%</w:t>
            </w:r>
          </w:p>
        </w:tc>
      </w:tr>
    </w:tbl>
    <w:p w:rsidR="00E8322C" w:rsidRDefault="00E8322C" w:rsidP="00E8322C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Chiropractor consultations are financed differently to other services with much lower fee-for-service refund from HELFO, making it difficult to compare expenses with the other classes. See more in text under Methods – Design and setting.</w:t>
      </w:r>
    </w:p>
    <w:p w:rsidR="00E8322C" w:rsidRDefault="00E8322C" w:rsidP="00E8322C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:rsidR="000326F9" w:rsidRDefault="00E8322C">
      <w:bookmarkStart w:id="0" w:name="_GoBack"/>
      <w:bookmarkEnd w:id="0"/>
    </w:p>
    <w:sectPr w:rsidR="000326F9" w:rsidSect="00E832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22C"/>
    <w:rsid w:val="00972672"/>
    <w:rsid w:val="00E8322C"/>
    <w:rsid w:val="00F7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4DF384-5C4B-4710-8F48-18779914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2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Amundsen</dc:creator>
  <cp:keywords/>
  <dc:description/>
  <cp:lastModifiedBy>Olav Amundsen</cp:lastModifiedBy>
  <cp:revision>1</cp:revision>
  <dcterms:created xsi:type="dcterms:W3CDTF">2023-05-03T10:06:00Z</dcterms:created>
  <dcterms:modified xsi:type="dcterms:W3CDTF">2023-05-03T10:06:00Z</dcterms:modified>
</cp:coreProperties>
</file>